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00" w:after="0"/>
        <w:rPr>
          <w:lang w:val="en-US"/>
        </w:rPr>
      </w:pPr>
      <w:r>
        <w:rPr>
          <w:lang w:val="en-US"/>
        </w:rPr>
        <w:t>Current SAPALDIA Team</w:t>
        <w:br/>
      </w:r>
    </w:p>
    <w:p>
      <w:pPr>
        <w:pStyle w:val="Normal"/>
        <w:autoSpaceDE w:val="false"/>
        <w:spacing w:lineRule="auto" w:line="480" w:before="120" w:after="120"/>
        <w:rPr/>
      </w:pPr>
      <w:r>
        <w:rPr>
          <w:b/>
          <w:bCs/>
          <w:color w:val="000000"/>
          <w:sz w:val="22"/>
          <w:lang w:val="en-US"/>
        </w:rPr>
        <w:t>Study directorate</w:t>
      </w:r>
      <w:r>
        <w:rPr>
          <w:color w:val="000000"/>
          <w:sz w:val="22"/>
          <w:lang w:val="en-US"/>
        </w:rPr>
        <w:t xml:space="preserve">: T Rochat (p), , JM Gaspoz (c), N Künzli (e/exp), NM Probst Hensch (e/g), C Schindler (s). </w:t>
      </w:r>
    </w:p>
    <w:p>
      <w:pPr>
        <w:pStyle w:val="Normal"/>
        <w:autoSpaceDE w:val="false"/>
        <w:spacing w:lineRule="auto" w:line="480" w:before="120" w:after="120"/>
        <w:rPr/>
      </w:pPr>
      <w:r>
        <w:rPr>
          <w:b/>
          <w:bCs/>
          <w:color w:val="000000"/>
          <w:sz w:val="22"/>
          <w:lang w:val="en-US"/>
        </w:rPr>
        <w:t>Scientific team</w:t>
      </w:r>
      <w:r>
        <w:rPr>
          <w:color w:val="000000"/>
          <w:sz w:val="22"/>
          <w:lang w:val="en-US"/>
        </w:rPr>
        <w:t xml:space="preserve">: JC Barthélémy (c), W Berger (g), R Bettschart (p), A Bircher (a), G Bolognini (p), O Brändli (p), C Brombach (n), M Brutsche (p), L Burdet (p), M Frey (p), U Frey (pd), MW Gerbase (p), D Gold (e/c/p), E de Groot (c), W Karrer (p), R Keller (p), B Knöpfli (p), B Martin (pa), D Miedinger (o), U Neu (exp), L Nicod (p), M Pons (p), F Roche (c), T Rothe (p), E Russi (p), P Schmid-Grendelmeyer (a), A Schmidt-Trucksäss (pa), A Turk (p), J Schwartz (e), D. Stolz (p), P Straehl (exp), JM Tschopp (p), A von Eckardstein (cc), E Zemp Stutz (e). </w:t>
      </w:r>
    </w:p>
    <w:p>
      <w:pPr>
        <w:pStyle w:val="Normal"/>
        <w:autoSpaceDE w:val="false"/>
        <w:spacing w:lineRule="auto" w:line="480" w:before="120" w:after="120"/>
        <w:rPr/>
      </w:pPr>
      <w:r>
        <w:rPr>
          <w:b/>
          <w:bCs/>
          <w:color w:val="000000"/>
          <w:sz w:val="22"/>
          <w:lang w:val="en-US"/>
        </w:rPr>
        <w:t>Scientific team at coordinating centers</w:t>
      </w:r>
      <w:r>
        <w:rPr>
          <w:color w:val="000000"/>
          <w:sz w:val="22"/>
          <w:lang w:val="en-US"/>
        </w:rPr>
        <w:t>: M Adam (e/g), E Boes (g), PO Bridevaux (p), D Carballo (c), E Corradi (e), I Curjuric (e), J Dratva (e), A Di Pasquale (s), L Grize (s), D Keidel (s), S Kriemler (pa), A Kumar (g), M Imboden (g), N Maire (s), A Mehta (e), F Meier (e), H Phuleria (exp), E Schaffner (s), GA Thun (g) A Ineichen (exp), M Ragettli (e), M Ritter (exp), T Schikowski (e), G Stern (pd), M Tarantino (s), M Tsai (e), M Wanner (pa)</w:t>
      </w:r>
    </w:p>
    <w:p>
      <w:pPr>
        <w:pStyle w:val="Normal"/>
        <w:autoSpaceDE w:val="false"/>
        <w:spacing w:lineRule="auto" w:line="480" w:before="120" w:after="120"/>
        <w:rPr>
          <w:color w:val="000000"/>
          <w:sz w:val="22"/>
          <w:lang w:val="en-US"/>
        </w:rPr>
      </w:pPr>
      <w:r>
        <w:rPr>
          <w:color w:val="000000"/>
          <w:sz w:val="22"/>
          <w:lang w:val="en-US"/>
        </w:rPr>
        <w:t xml:space="preserve">(a) allergology, (c) cardiology, (cc) clinical chemistry, (e) epidemiology, (exp) exposure, (g) genetic and molecular biology, (m) meteorology, (n) nutrition, (o) occupational health, (p) pneumology, (pa) physical activity, (pd) pediatrics, (s) statistics </w:t>
      </w:r>
    </w:p>
    <w:p>
      <w:pPr>
        <w:pStyle w:val="Normal"/>
        <w:autoSpaceDE w:val="false"/>
        <w:spacing w:lineRule="auto" w:line="480" w:before="120" w:after="120"/>
        <w:rPr/>
      </w:pPr>
      <w:r>
        <w:rPr>
          <w:b/>
          <w:bCs/>
          <w:color w:val="000000"/>
          <w:sz w:val="22"/>
          <w:lang w:val="en-US"/>
        </w:rPr>
        <w:t>Acknowledgements</w:t>
      </w:r>
      <w:r>
        <w:rPr>
          <w:color w:val="000000"/>
          <w:sz w:val="22"/>
          <w:lang w:val="en-US"/>
        </w:rPr>
        <w:br/>
        <w:t>The study could not have been done without the help of the study participants, technical and administrative support and the medical teams and field workers at the local study sites.</w:t>
        <w:br/>
        <w:t xml:space="preserve">Local fieldworkers : Aarau: S Brun, G Giger, M Sperisen, M Stahel, Basel: C Bürli, C Dahler, N Oertli, I Harreh, F Karrer, G Novicic, N Wyttenbacher, Davos: A Saner, P Senn, R Winzeler, Geneva: F Bonfils, B Blicharz, C Landolt, J Rochat, Lugano: S Boccia, E Gehrig, MT Mandia, G Solari, B Viscardi, Montana: AP Bieri, C Darioly, M Maire, Payerne: F Ding, P Danieli A Vonnez, Wald: D Bodmer, E Hochstrasser, R Kunz, C Meier, J Rakic, U Schafroth, A Walder. </w:t>
      </w:r>
    </w:p>
    <w:p>
      <w:pPr>
        <w:pStyle w:val="Normal"/>
        <w:spacing w:lineRule="auto" w:line="480" w:before="0" w:after="200"/>
        <w:rPr/>
      </w:pPr>
      <w:r>
        <w:rPr>
          <w:b/>
          <w:bCs/>
          <w:color w:val="000000"/>
          <w:sz w:val="22"/>
        </w:rPr>
        <w:t>Administrative staff</w:t>
      </w:r>
      <w:r>
        <w:rPr>
          <w:color w:val="000000"/>
          <w:sz w:val="22"/>
        </w:rPr>
        <w:t xml:space="preserve">: C Gabriel, R Gutknecht.  </w:t>
      </w:r>
    </w:p>
    <w:sectPr>
      <w:type w:val="nextPage"/>
      <w:pgSz w:w="11906" w:h="16838"/>
      <w:pgMar w:left="1417" w:right="1417" w:gutter="0" w:header="0" w:top="1134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2"/>
      <w:lang w:val="de-DE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AbsatzStandardschriftart">
    <w:name w:val="Absatz-Standardschriftart"/>
    <w:qFormat/>
    <w:rPr/>
  </w:style>
  <w:style w:type="character" w:styleId="Berschrift2Zchn">
    <w:name w:val="Überschrift 2 Zchn"/>
    <w:basedOn w:val="AbsatzStandardschriftar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6T19:42:00Z</dcterms:created>
  <dc:creator>curjuric</dc:creator>
  <dc:description/>
  <cp:keywords/>
  <dc:language>en-US</dc:language>
  <cp:lastModifiedBy>curjuric</cp:lastModifiedBy>
  <dcterms:modified xsi:type="dcterms:W3CDTF">2011-09-26T19:44:00Z</dcterms:modified>
  <cp:revision>1</cp:revision>
  <dc:subject/>
  <dc:title/>
</cp:coreProperties>
</file>